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6"/>
      </w:tblGrid>
      <w:tr w:rsidR="00B92AEF" w:rsidRPr="00090BA6" w14:paraId="348C82DF" w14:textId="77777777" w:rsidTr="002F6FC5">
        <w:trPr>
          <w:cantSplit/>
        </w:trPr>
        <w:tc>
          <w:tcPr>
            <w:tcW w:w="10456" w:type="dxa"/>
            <w:shd w:val="clear" w:color="auto" w:fill="auto"/>
          </w:tcPr>
          <w:p w14:paraId="0A1E1FAF" w14:textId="77777777" w:rsidR="00B92AEF" w:rsidRPr="00090BA6" w:rsidRDefault="00B92AEF" w:rsidP="002F6FC5">
            <w:pPr>
              <w:spacing w:before="40"/>
              <w:outlineLvl w:val="1"/>
              <w:rPr>
                <w:rFonts w:ascii="Arial" w:eastAsiaTheme="majorEastAsia" w:hAnsi="Arial" w:cs="Arial"/>
                <w:b/>
                <w:sz w:val="22"/>
                <w:szCs w:val="22"/>
                <w:lang w:eastAsia="en-GB"/>
              </w:rPr>
            </w:pPr>
            <w:r w:rsidRPr="00090BA6">
              <w:rPr>
                <w:rFonts w:ascii="Arial" w:eastAsiaTheme="majorEastAsia" w:hAnsi="Arial" w:cs="Arial"/>
                <w:b/>
                <w:sz w:val="22"/>
                <w:szCs w:val="22"/>
                <w:lang w:eastAsia="en-GB"/>
              </w:rPr>
              <w:t>Appendix 1 – Herpes zoster code</w:t>
            </w:r>
            <w:r>
              <w:rPr>
                <w:rFonts w:ascii="Arial" w:eastAsiaTheme="majorEastAsia" w:hAnsi="Arial" w:cs="Arial"/>
                <w:b/>
                <w:sz w:val="22"/>
                <w:szCs w:val="22"/>
                <w:lang w:eastAsia="en-GB"/>
              </w:rPr>
              <w:t>s</w:t>
            </w:r>
          </w:p>
          <w:p w14:paraId="40B2275C" w14:textId="77777777" w:rsidR="00B92AEF" w:rsidRPr="00090BA6" w:rsidRDefault="00B92AEF" w:rsidP="002F6FC5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p w14:paraId="0D9CC366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Medical code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>Read term</w:t>
            </w:r>
          </w:p>
          <w:p w14:paraId="5200E4C3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390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</w:t>
            </w:r>
          </w:p>
          <w:p w14:paraId="0754FC56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16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Shingles</w:t>
            </w:r>
          </w:p>
          <w:p w14:paraId="62612D81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7331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Ramsey Hunt Syndrome</w:t>
            </w:r>
          </w:p>
          <w:p w14:paraId="451BABE5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8936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Ophthalmic herpes zoster infection</w:t>
            </w:r>
          </w:p>
          <w:p w14:paraId="519E3799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14718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phthalmic complication</w:t>
            </w:r>
          </w:p>
          <w:p w14:paraId="3DC7C665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14793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otitis externa</w:t>
            </w:r>
          </w:p>
          <w:p w14:paraId="3412D40E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18918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</w:t>
            </w:r>
            <w:proofErr w:type="spellStart"/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ophthalmicus</w:t>
            </w:r>
            <w:proofErr w:type="spellEnd"/>
          </w:p>
          <w:p w14:paraId="515DDBE0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21069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unspecified complication</w:t>
            </w:r>
          </w:p>
          <w:p w14:paraId="18C90275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21471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NOS</w:t>
            </w:r>
          </w:p>
          <w:p w14:paraId="7270136C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25320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dermatitis of eyelid</w:t>
            </w:r>
          </w:p>
          <w:p w14:paraId="50A61D08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27403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Geniculate herpes </w:t>
            </w:r>
            <w:proofErr w:type="gramStart"/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zoster</w:t>
            </w:r>
            <w:proofErr w:type="gramEnd"/>
          </w:p>
          <w:p w14:paraId="0FB48D0F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27546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keratoconjunctivitis</w:t>
            </w:r>
          </w:p>
          <w:p w14:paraId="1C942110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31681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- otitis externa</w:t>
            </w:r>
          </w:p>
          <w:p w14:paraId="79C52785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33810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ophthalmic complication</w:t>
            </w:r>
          </w:p>
          <w:p w14:paraId="1B8A08D0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38531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specified complication NOS</w:t>
            </w:r>
          </w:p>
          <w:p w14:paraId="1980D1D5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39692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Polyneuropathy in herpes zoster</w:t>
            </w:r>
          </w:p>
          <w:p w14:paraId="7DFE89AE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43235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specified complication</w:t>
            </w:r>
          </w:p>
          <w:p w14:paraId="28F4C5FC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44944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meningitis</w:t>
            </w:r>
          </w:p>
          <w:p w14:paraId="515C0C11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47375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Zoster encephalitis</w:t>
            </w:r>
          </w:p>
          <w:p w14:paraId="5347D8DE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0537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CNS complications</w:t>
            </w:r>
          </w:p>
          <w:p w14:paraId="06579DAF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1692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Encephalitis due to herpes zoster</w:t>
            </w:r>
          </w:p>
          <w:p w14:paraId="6A48FEAA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2126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central nervous system complication</w:t>
            </w:r>
          </w:p>
          <w:p w14:paraId="0D5EB387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2319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Disseminated zoster</w:t>
            </w:r>
          </w:p>
          <w:p w14:paraId="0519E783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5940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iridocyclitis</w:t>
            </w:r>
          </w:p>
          <w:p w14:paraId="4DD3392C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57895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meningitis</w:t>
            </w:r>
          </w:p>
          <w:p w14:paraId="3B4529BF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62558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Infective otitis externa due to herpes zoster</w:t>
            </w:r>
          </w:p>
          <w:p w14:paraId="675F5947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63739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with other CNS complication NOS</w:t>
            </w:r>
          </w:p>
          <w:p w14:paraId="4FF0F147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69405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Herpes zoster encephalitis</w:t>
            </w:r>
          </w:p>
          <w:p w14:paraId="69650DA0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70197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</w:t>
            </w:r>
            <w:proofErr w:type="gramStart"/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 xml:space="preserve">   [</w:t>
            </w:r>
            <w:proofErr w:type="gramEnd"/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X]Zoster without complications</w:t>
            </w:r>
          </w:p>
          <w:p w14:paraId="64C8B559" w14:textId="77777777" w:rsidR="00B92AEF" w:rsidRPr="00090BA6" w:rsidRDefault="00B92AEF" w:rsidP="002F6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>71464</w:t>
            </w:r>
            <w:r w:rsidRPr="00090BA6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 Meningitis due to herpes zoster virus</w:t>
            </w:r>
          </w:p>
          <w:p w14:paraId="02E20BB3" w14:textId="77777777" w:rsidR="00B92AEF" w:rsidRPr="00090BA6" w:rsidRDefault="00B92AEF" w:rsidP="002F6FC5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p w14:paraId="34E788E0" w14:textId="77777777" w:rsidR="00B92AEF" w:rsidRPr="00090BA6" w:rsidRDefault="00B92AEF" w:rsidP="002F6FC5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090BA6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Appendix 2 – Zoster vaccination codes</w:t>
            </w:r>
          </w:p>
          <w:p w14:paraId="317AD1B8" w14:textId="77777777" w:rsidR="00B92AEF" w:rsidRPr="00090BA6" w:rsidRDefault="00B92AEF" w:rsidP="002F6FC5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</w:p>
          <w:tbl>
            <w:tblPr>
              <w:tblW w:w="8926" w:type="dxa"/>
              <w:tblLayout w:type="fixed"/>
              <w:tblLook w:val="04A0" w:firstRow="1" w:lastRow="0" w:firstColumn="1" w:lastColumn="0" w:noHBand="0" w:noVBand="1"/>
            </w:tblPr>
            <w:tblGrid>
              <w:gridCol w:w="1014"/>
              <w:gridCol w:w="1134"/>
              <w:gridCol w:w="6778"/>
            </w:tblGrid>
            <w:tr w:rsidR="00B92AEF" w:rsidRPr="00090BA6" w14:paraId="0AE93A8C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4FCC503E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Medical code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C2F308A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Read code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69660C0D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Read term</w:t>
                  </w:r>
                </w:p>
              </w:tc>
            </w:tr>
            <w:tr w:rsidR="00B92AEF" w:rsidRPr="00090BA6" w14:paraId="578D78A7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3077CEF3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  <w:p w14:paraId="7F4AFBB1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690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7AA6B713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  <w:p w14:paraId="68CA44D1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65FY.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32BEFBF0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  <w:p w14:paraId="63D4033F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Herpes zoster vaccination</w:t>
                  </w:r>
                </w:p>
              </w:tc>
            </w:tr>
            <w:tr w:rsidR="00B92AEF" w:rsidRPr="00090BA6" w14:paraId="6D945C76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695A86AB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659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0ED2C75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65FY.11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35CF5248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Shingles vaccination</w:t>
                  </w:r>
                </w:p>
              </w:tc>
            </w:tr>
            <w:tr w:rsidR="00B92AEF" w:rsidRPr="00090BA6" w14:paraId="6721B868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6FABFF91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706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347862AD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65FY0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096E4A36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Herpes zoster vaccination given by other health care provide</w:t>
                  </w:r>
                </w:p>
              </w:tc>
            </w:tr>
            <w:tr w:rsidR="00B92AEF" w:rsidRPr="00090BA6" w14:paraId="37565003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13AC4FDE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6948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480A235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68Nv.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65DBABAF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No consent for herpes zoster vaccination</w:t>
                  </w:r>
                </w:p>
              </w:tc>
            </w:tr>
            <w:tr w:rsidR="00B92AEF" w:rsidRPr="00090BA6" w14:paraId="28686BFE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05484B1A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694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4175C6EA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8I2r.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5E5CC7C3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Herpes zoster vaccination contraindicated</w:t>
                  </w:r>
                </w:p>
              </w:tc>
            </w:tr>
            <w:tr w:rsidR="00B92AEF" w:rsidRPr="00090BA6" w14:paraId="69FA7B3A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4903B52E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694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E4A919C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8IEl.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7DC0D6B9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Herpes zoster vaccination declined</w:t>
                  </w:r>
                </w:p>
              </w:tc>
            </w:tr>
            <w:tr w:rsidR="00B92AEF" w:rsidRPr="00090BA6" w14:paraId="3E1E92A5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4956625F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706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1208AB7C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9Nig.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71A766C5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Did not attend herpes zoster vaccination</w:t>
                  </w:r>
                </w:p>
              </w:tc>
            </w:tr>
            <w:tr w:rsidR="00B92AEF" w:rsidRPr="00090BA6" w14:paraId="147296FF" w14:textId="77777777" w:rsidTr="002F6FC5">
              <w:trPr>
                <w:trHeight w:val="315"/>
              </w:trPr>
              <w:tc>
                <w:tcPr>
                  <w:tcW w:w="1014" w:type="dxa"/>
                  <w:shd w:val="clear" w:color="auto" w:fill="auto"/>
                  <w:noWrap/>
                  <w:hideMark/>
                </w:tcPr>
                <w:p w14:paraId="35ECA02E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10889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1C9CF30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U60K600</w:t>
                  </w:r>
                </w:p>
              </w:tc>
              <w:tc>
                <w:tcPr>
                  <w:tcW w:w="6778" w:type="dxa"/>
                  <w:shd w:val="clear" w:color="auto" w:fill="auto"/>
                  <w:noWrap/>
                  <w:hideMark/>
                </w:tcPr>
                <w:p w14:paraId="461E5368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[X]Herpes zoster </w:t>
                  </w:r>
                  <w:proofErr w:type="spellStart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vacc</w:t>
                  </w:r>
                  <w:proofErr w:type="spellEnd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caus</w:t>
                  </w:r>
                  <w:proofErr w:type="spellEnd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adverse effects therapeutic use</w:t>
                  </w:r>
                </w:p>
              </w:tc>
            </w:tr>
          </w:tbl>
          <w:p w14:paraId="0B1782CA" w14:textId="77777777" w:rsidR="00B92AEF" w:rsidRPr="00090BA6" w:rsidRDefault="00B92AEF" w:rsidP="002F6FC5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tbl>
            <w:tblPr>
              <w:tblW w:w="8926" w:type="dxa"/>
              <w:tblLayout w:type="fixed"/>
              <w:tblLook w:val="04A0" w:firstRow="1" w:lastRow="0" w:firstColumn="1" w:lastColumn="0" w:noHBand="0" w:noVBand="1"/>
            </w:tblPr>
            <w:tblGrid>
              <w:gridCol w:w="1480"/>
              <w:gridCol w:w="243"/>
              <w:gridCol w:w="257"/>
              <w:gridCol w:w="6946"/>
            </w:tblGrid>
            <w:tr w:rsidR="00B92AEF" w:rsidRPr="00090BA6" w14:paraId="1B1F78BD" w14:textId="77777777" w:rsidTr="002F6FC5">
              <w:trPr>
                <w:trHeight w:val="171"/>
              </w:trPr>
              <w:tc>
                <w:tcPr>
                  <w:tcW w:w="1980" w:type="dxa"/>
                  <w:gridSpan w:val="3"/>
                  <w:shd w:val="clear" w:color="auto" w:fill="auto"/>
                  <w:noWrap/>
                  <w:hideMark/>
                </w:tcPr>
                <w:p w14:paraId="2001442B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Product code</w:t>
                  </w:r>
                </w:p>
              </w:tc>
              <w:tc>
                <w:tcPr>
                  <w:tcW w:w="6946" w:type="dxa"/>
                  <w:shd w:val="clear" w:color="auto" w:fill="auto"/>
                  <w:noWrap/>
                  <w:hideMark/>
                </w:tcPr>
                <w:p w14:paraId="6BA0F5B8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Product name</w:t>
                  </w:r>
                </w:p>
                <w:p w14:paraId="18FF745B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B92AEF" w:rsidRPr="00090BA6" w14:paraId="1149236A" w14:textId="77777777" w:rsidTr="002F6FC5">
              <w:trPr>
                <w:trHeight w:val="462"/>
              </w:trPr>
              <w:tc>
                <w:tcPr>
                  <w:tcW w:w="1980" w:type="dxa"/>
                  <w:gridSpan w:val="3"/>
                  <w:shd w:val="clear" w:color="auto" w:fill="auto"/>
                  <w:noWrap/>
                  <w:hideMark/>
                </w:tcPr>
                <w:p w14:paraId="2167AE8C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47327</w:t>
                  </w:r>
                </w:p>
              </w:tc>
              <w:tc>
                <w:tcPr>
                  <w:tcW w:w="6946" w:type="dxa"/>
                  <w:shd w:val="clear" w:color="auto" w:fill="auto"/>
                  <w:hideMark/>
                </w:tcPr>
                <w:p w14:paraId="219FFA11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Zostavax vaccine powder and solvent for suspension for injection 0.65ml pre-filled syringes (</w:t>
                  </w:r>
                  <w:proofErr w:type="spellStart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sanofi</w:t>
                  </w:r>
                  <w:proofErr w:type="spellEnd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pasteur</w:t>
                  </w:r>
                  <w:proofErr w:type="spellEnd"/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MSD Ltd)</w:t>
                  </w:r>
                </w:p>
              </w:tc>
            </w:tr>
            <w:tr w:rsidR="00B92AEF" w:rsidRPr="00090BA6" w14:paraId="30B04BEB" w14:textId="77777777" w:rsidTr="002F6FC5">
              <w:trPr>
                <w:trHeight w:val="171"/>
              </w:trPr>
              <w:tc>
                <w:tcPr>
                  <w:tcW w:w="1980" w:type="dxa"/>
                  <w:gridSpan w:val="3"/>
                  <w:shd w:val="clear" w:color="auto" w:fill="auto"/>
                  <w:noWrap/>
                  <w:hideMark/>
                </w:tcPr>
                <w:p w14:paraId="3DE046B1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48314</w:t>
                  </w:r>
                </w:p>
              </w:tc>
              <w:tc>
                <w:tcPr>
                  <w:tcW w:w="6946" w:type="dxa"/>
                  <w:shd w:val="clear" w:color="auto" w:fill="auto"/>
                  <w:noWrap/>
                  <w:hideMark/>
                </w:tcPr>
                <w:p w14:paraId="6004BC15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Shingles (Herpes Zoster) vaccine (live) powder and solvent for suspension for injection 0.65ml pre-filled syringes</w:t>
                  </w:r>
                </w:p>
              </w:tc>
            </w:tr>
            <w:tr w:rsidR="00B92AEF" w:rsidRPr="00090BA6" w14:paraId="6C46563C" w14:textId="77777777" w:rsidTr="002F6FC5">
              <w:trPr>
                <w:trHeight w:val="171"/>
              </w:trPr>
              <w:tc>
                <w:tcPr>
                  <w:tcW w:w="1980" w:type="dxa"/>
                  <w:gridSpan w:val="3"/>
                  <w:shd w:val="clear" w:color="auto" w:fill="auto"/>
                  <w:noWrap/>
                </w:tcPr>
                <w:p w14:paraId="765D4B7D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6946" w:type="dxa"/>
                  <w:shd w:val="clear" w:color="auto" w:fill="auto"/>
                  <w:noWrap/>
                </w:tcPr>
                <w:p w14:paraId="7425E16F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B92AEF" w:rsidRPr="00090BA6" w14:paraId="6E420540" w14:textId="77777777" w:rsidTr="002F6FC5">
              <w:trPr>
                <w:trHeight w:val="375"/>
              </w:trPr>
              <w:tc>
                <w:tcPr>
                  <w:tcW w:w="1723" w:type="dxa"/>
                  <w:gridSpan w:val="2"/>
                  <w:shd w:val="clear" w:color="auto" w:fill="auto"/>
                  <w:hideMark/>
                </w:tcPr>
                <w:p w14:paraId="4C3CCE5F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>Immunology</w:t>
                  </w:r>
                </w:p>
              </w:tc>
              <w:tc>
                <w:tcPr>
                  <w:tcW w:w="7203" w:type="dxa"/>
                  <w:gridSpan w:val="2"/>
                  <w:shd w:val="clear" w:color="auto" w:fill="auto"/>
                  <w:hideMark/>
                </w:tcPr>
                <w:p w14:paraId="53C601DB" w14:textId="77777777" w:rsidR="00B92AEF" w:rsidRPr="00090BA6" w:rsidRDefault="00B92AEF" w:rsidP="002F6FC5">
                  <w:pPr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eastAsia="en-GB"/>
                    </w:rPr>
                    <w:t xml:space="preserve">     Description </w:t>
                  </w:r>
                </w:p>
              </w:tc>
            </w:tr>
            <w:tr w:rsidR="00B92AEF" w:rsidRPr="00090BA6" w14:paraId="3D93ED27" w14:textId="77777777" w:rsidTr="002F6FC5">
              <w:trPr>
                <w:trHeight w:val="70"/>
              </w:trPr>
              <w:tc>
                <w:tcPr>
                  <w:tcW w:w="1480" w:type="dxa"/>
                  <w:shd w:val="clear" w:color="auto" w:fill="auto"/>
                  <w:hideMark/>
                </w:tcPr>
                <w:p w14:paraId="75D04828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88</w:t>
                  </w:r>
                </w:p>
              </w:tc>
              <w:tc>
                <w:tcPr>
                  <w:tcW w:w="7446" w:type="dxa"/>
                  <w:gridSpan w:val="3"/>
                  <w:shd w:val="clear" w:color="auto" w:fill="auto"/>
                  <w:hideMark/>
                </w:tcPr>
                <w:p w14:paraId="526D138D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        Shingles</w:t>
                  </w:r>
                </w:p>
              </w:tc>
            </w:tr>
            <w:tr w:rsidR="00B92AEF" w:rsidRPr="00090BA6" w14:paraId="0DFB8400" w14:textId="77777777" w:rsidTr="002F6FC5">
              <w:trPr>
                <w:trHeight w:val="80"/>
              </w:trPr>
              <w:tc>
                <w:tcPr>
                  <w:tcW w:w="1480" w:type="dxa"/>
                  <w:shd w:val="clear" w:color="auto" w:fill="auto"/>
                  <w:hideMark/>
                </w:tcPr>
                <w:p w14:paraId="6EFDBE57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>91</w:t>
                  </w:r>
                </w:p>
              </w:tc>
              <w:tc>
                <w:tcPr>
                  <w:tcW w:w="7446" w:type="dxa"/>
                  <w:gridSpan w:val="3"/>
                  <w:shd w:val="clear" w:color="auto" w:fill="auto"/>
                  <w:hideMark/>
                </w:tcPr>
                <w:p w14:paraId="177C1342" w14:textId="77777777" w:rsidR="00B92AEF" w:rsidRPr="00090BA6" w:rsidRDefault="00B92AEF" w:rsidP="002F6FC5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</w:pPr>
                  <w:r w:rsidRPr="00090BA6">
                    <w:rPr>
                      <w:rFonts w:ascii="Arial" w:hAnsi="Arial" w:cs="Arial"/>
                      <w:color w:val="000000"/>
                      <w:sz w:val="22"/>
                      <w:szCs w:val="22"/>
                      <w:lang w:eastAsia="en-GB"/>
                    </w:rPr>
                    <w:t xml:space="preserve">         Shingles OHP</w:t>
                  </w:r>
                </w:p>
              </w:tc>
            </w:tr>
          </w:tbl>
          <w:p w14:paraId="798D15DC" w14:textId="77777777" w:rsidR="00B92AEF" w:rsidRPr="00090BA6" w:rsidRDefault="00B92AEF" w:rsidP="002F6FC5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2096DB80" w14:textId="77777777" w:rsidR="00910711" w:rsidRDefault="00910711" w:rsidP="00B92AEF"/>
    <w:sectPr w:rsidR="00910711" w:rsidSect="000130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AEF"/>
    <w:rsid w:val="00013022"/>
    <w:rsid w:val="00910711"/>
    <w:rsid w:val="00AA497E"/>
    <w:rsid w:val="00B9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DC81"/>
  <w15:chartTrackingRefBased/>
  <w15:docId w15:val="{038353F4-3D54-4446-B2E8-37D8F111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David</dc:creator>
  <cp:keywords/>
  <dc:description/>
  <cp:lastModifiedBy>Armstrong, David</cp:lastModifiedBy>
  <cp:revision>1</cp:revision>
  <dcterms:created xsi:type="dcterms:W3CDTF">2022-10-19T11:13:00Z</dcterms:created>
  <dcterms:modified xsi:type="dcterms:W3CDTF">2022-10-19T11:16:00Z</dcterms:modified>
</cp:coreProperties>
</file>